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F8F" w:rsidRDefault="00682F8F" w:rsidP="00682F8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 4</w:t>
      </w:r>
      <w:r w:rsidRPr="00BB7934">
        <w:rPr>
          <w:rFonts w:ascii="Arial" w:hAnsi="Arial" w:cs="Arial"/>
        </w:rPr>
        <w:t xml:space="preserve"> </w:t>
      </w:r>
      <w:r w:rsidRPr="00CE546B">
        <w:rPr>
          <w:rFonts w:ascii="Arial" w:hAnsi="Arial" w:cs="Arial"/>
          <w:b/>
        </w:rPr>
        <w:t xml:space="preserve">- </w:t>
      </w:r>
      <w:r w:rsidRPr="00CE546B">
        <w:rPr>
          <w:rFonts w:ascii="Times New Roman" w:hAnsi="Times New Roman" w:cs="Times New Roman"/>
          <w:b/>
          <w:bCs/>
          <w:sz w:val="24"/>
          <w:szCs w:val="24"/>
        </w:rPr>
        <w:t>Accession numbers for AMTP genes from lichen genomes</w:t>
      </w:r>
    </w:p>
    <w:p w:rsidR="00682F8F" w:rsidRDefault="00682F8F"/>
    <w:tbl>
      <w:tblPr>
        <w:tblStyle w:val="TableGrid"/>
        <w:tblpPr w:leftFromText="180" w:rightFromText="180" w:horzAnchor="margin" w:tblpY="5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2"/>
        <w:gridCol w:w="2756"/>
      </w:tblGrid>
      <w:tr w:rsidR="00CA050B" w:rsidTr="00924BFF">
        <w:tc>
          <w:tcPr>
            <w:tcW w:w="3202" w:type="dxa"/>
          </w:tcPr>
          <w:p w:rsidR="00CA050B" w:rsidRPr="007614D2" w:rsidRDefault="00CA050B" w:rsidP="00CA05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4D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2756" w:type="dxa"/>
          </w:tcPr>
          <w:p w:rsidR="00CA050B" w:rsidRPr="007614D2" w:rsidRDefault="00CA050B" w:rsidP="00CA05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4D2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CA050B" w:rsidTr="00924BFF">
        <w:tc>
          <w:tcPr>
            <w:tcW w:w="3202" w:type="dxa"/>
          </w:tcPr>
          <w:p w:rsidR="00CA050B" w:rsidRPr="007614D2" w:rsidRDefault="00CA050B" w:rsidP="00CA0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Acarospora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strigata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756" w:type="dxa"/>
          </w:tcPr>
          <w:p w:rsidR="00CA050B" w:rsidRPr="001F2536" w:rsidRDefault="00C832D7" w:rsidP="00CA0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60</w:t>
            </w:r>
          </w:p>
        </w:tc>
      </w:tr>
      <w:tr w:rsidR="00924BFF" w:rsidTr="00924BFF">
        <w:tc>
          <w:tcPr>
            <w:tcW w:w="3202" w:type="dxa"/>
          </w:tcPr>
          <w:p w:rsidR="00924BFF" w:rsidRPr="007614D2" w:rsidRDefault="00924BFF" w:rsidP="00CA05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Acarospora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strigata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756" w:type="dxa"/>
          </w:tcPr>
          <w:p w:rsidR="00924BFF" w:rsidRPr="001F2536" w:rsidRDefault="00C83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65</w:t>
            </w:r>
          </w:p>
        </w:tc>
      </w:tr>
      <w:tr w:rsidR="00924BFF" w:rsidTr="00924BFF">
        <w:tc>
          <w:tcPr>
            <w:tcW w:w="3202" w:type="dxa"/>
          </w:tcPr>
          <w:p w:rsidR="00924BFF" w:rsidRPr="007614D2" w:rsidRDefault="00924BFF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Arthonia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bookmarkStart w:id="0" w:name="_GoBack"/>
            <w:r w:rsidR="00DE4E88" w:rsidRPr="00DE4E88">
              <w:rPr>
                <w:rFonts w:ascii="Times New Roman" w:hAnsi="Times New Roman" w:cs="Times New Roman"/>
                <w:sz w:val="24"/>
                <w:szCs w:val="24"/>
              </w:rPr>
              <w:t>cf.</w:t>
            </w:r>
            <w:bookmarkEnd w:id="0"/>
            <w:r w:rsidR="00DE4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rubrocincta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756" w:type="dxa"/>
          </w:tcPr>
          <w:p w:rsidR="00924BFF" w:rsidRPr="001F2536" w:rsidRDefault="00B63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56</w:t>
            </w:r>
          </w:p>
        </w:tc>
      </w:tr>
      <w:tr w:rsidR="00924BFF" w:rsidTr="00924BFF">
        <w:tc>
          <w:tcPr>
            <w:tcW w:w="3202" w:type="dxa"/>
          </w:tcPr>
          <w:p w:rsidR="00924BFF" w:rsidRPr="007614D2" w:rsidRDefault="00924BFF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Arthonia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E4E88" w:rsidRPr="00DE4E88">
              <w:rPr>
                <w:rFonts w:ascii="Times New Roman" w:hAnsi="Times New Roman" w:cs="Times New Roman"/>
                <w:sz w:val="24"/>
                <w:szCs w:val="24"/>
              </w:rPr>
              <w:t>cf.</w:t>
            </w:r>
            <w:r w:rsidR="00DE4E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rubrocincta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756" w:type="dxa"/>
          </w:tcPr>
          <w:p w:rsidR="00924BFF" w:rsidRPr="001F2536" w:rsidRDefault="00C83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66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Dibaeis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baeomyces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756" w:type="dxa"/>
          </w:tcPr>
          <w:p w:rsidR="00347E96" w:rsidRPr="001F2536" w:rsidRDefault="002C0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74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Dibaeis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baeomyces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756" w:type="dxa"/>
          </w:tcPr>
          <w:p w:rsidR="00347E96" w:rsidRPr="001F2536" w:rsidRDefault="002C0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75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Dibaeis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baeomyces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756" w:type="dxa"/>
          </w:tcPr>
          <w:p w:rsidR="00347E96" w:rsidRPr="001F2536" w:rsidRDefault="00347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61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Dibaeis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baeomyces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2756" w:type="dxa"/>
          </w:tcPr>
          <w:p w:rsidR="00347E96" w:rsidRPr="001F2536" w:rsidRDefault="00347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71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Endocarpon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allidulum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756" w:type="dxa"/>
          </w:tcPr>
          <w:p w:rsidR="00347E96" w:rsidRPr="001F2536" w:rsidRDefault="00347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55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Endocarpon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allidulum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756" w:type="dxa"/>
          </w:tcPr>
          <w:p w:rsidR="00347E96" w:rsidRPr="001F2536" w:rsidRDefault="001F2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62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Endocarpon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allidulum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756" w:type="dxa"/>
          </w:tcPr>
          <w:p w:rsidR="00347E96" w:rsidRPr="001F2536" w:rsidRDefault="00D52B82" w:rsidP="00D52B8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810870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Endocarpon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allidulum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2756" w:type="dxa"/>
          </w:tcPr>
          <w:p w:rsidR="00347E96" w:rsidRPr="001F2536" w:rsidRDefault="001F25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64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Graphis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scripta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756" w:type="dxa"/>
          </w:tcPr>
          <w:p w:rsidR="00347E96" w:rsidRPr="001F2536" w:rsidRDefault="00347E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76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Graphis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scripta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756" w:type="dxa"/>
          </w:tcPr>
          <w:p w:rsidR="00347E96" w:rsidRPr="001F2536" w:rsidRDefault="00347E96" w:rsidP="00347E9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7E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810854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Leptogium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sp. A</w:t>
            </w:r>
          </w:p>
        </w:tc>
        <w:tc>
          <w:tcPr>
            <w:tcW w:w="2756" w:type="dxa"/>
          </w:tcPr>
          <w:p w:rsidR="00347E96" w:rsidRPr="001F2536" w:rsidRDefault="00C83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59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Leptogium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sp. B</w:t>
            </w:r>
          </w:p>
        </w:tc>
        <w:tc>
          <w:tcPr>
            <w:tcW w:w="2756" w:type="dxa"/>
          </w:tcPr>
          <w:p w:rsidR="00347E96" w:rsidRPr="001F2536" w:rsidRDefault="00767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68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eltigera</w:t>
            </w:r>
            <w:proofErr w:type="spellEnd"/>
            <w:r w:rsidR="00945AAD" w:rsidRPr="00945A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945AAD" w:rsidRPr="00945AAD">
              <w:rPr>
                <w:rFonts w:ascii="Times New Roman" w:hAnsi="Times New Roman" w:cs="Times New Roman"/>
                <w:i/>
                <w:sz w:val="24"/>
                <w:szCs w:val="24"/>
              </w:rPr>
              <w:t>membranacea</w:t>
            </w:r>
            <w:proofErr w:type="spellEnd"/>
          </w:p>
        </w:tc>
        <w:tc>
          <w:tcPr>
            <w:tcW w:w="2756" w:type="dxa"/>
          </w:tcPr>
          <w:p w:rsidR="00347E96" w:rsidRPr="001F2536" w:rsidRDefault="0094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63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eltigera</w:t>
            </w:r>
            <w:proofErr w:type="spellEnd"/>
            <w:r w:rsidR="00945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45AAD" w:rsidRPr="00945AAD">
              <w:rPr>
                <w:rFonts w:ascii="Times New Roman" w:hAnsi="Times New Roman" w:cs="Times New Roman"/>
                <w:i/>
                <w:sz w:val="24"/>
                <w:szCs w:val="24"/>
              </w:rPr>
              <w:t>malacea</w:t>
            </w:r>
            <w:proofErr w:type="spellEnd"/>
          </w:p>
        </w:tc>
        <w:tc>
          <w:tcPr>
            <w:tcW w:w="2756" w:type="dxa"/>
          </w:tcPr>
          <w:p w:rsidR="00347E96" w:rsidRPr="001F2536" w:rsidRDefault="00945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73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eltula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cylindrica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756" w:type="dxa"/>
          </w:tcPr>
          <w:p w:rsidR="00347E96" w:rsidRPr="001F2536" w:rsidRDefault="00C83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58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eltula</w:t>
            </w:r>
            <w:proofErr w:type="spellEnd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cylindrica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756" w:type="dxa"/>
          </w:tcPr>
          <w:p w:rsidR="00347E96" w:rsidRPr="001F2536" w:rsidRDefault="00F96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72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hyscia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stellaris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756" w:type="dxa"/>
          </w:tcPr>
          <w:p w:rsidR="00347E96" w:rsidRPr="001F2536" w:rsidRDefault="00C832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57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hyscia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stellaris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756" w:type="dxa"/>
          </w:tcPr>
          <w:p w:rsidR="00347E96" w:rsidRPr="001F2536" w:rsidRDefault="007F3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67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hyscia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stellaris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756" w:type="dxa"/>
          </w:tcPr>
          <w:p w:rsidR="00347E96" w:rsidRPr="001F2536" w:rsidRDefault="007F3A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69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 sp. from</w:t>
            </w:r>
            <w:r w:rsidR="00635A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635A4F">
              <w:rPr>
                <w:rFonts w:ascii="Times New Roman" w:hAnsi="Times New Roman" w:cs="Times New Roman"/>
                <w:i/>
                <w:sz w:val="24"/>
                <w:szCs w:val="24"/>
              </w:rPr>
              <w:t>Leptogium</w:t>
            </w:r>
            <w:proofErr w:type="spellEnd"/>
          </w:p>
        </w:tc>
        <w:tc>
          <w:tcPr>
            <w:tcW w:w="2756" w:type="dxa"/>
          </w:tcPr>
          <w:p w:rsidR="00347E96" w:rsidRPr="001F2536" w:rsidRDefault="00635A4F" w:rsidP="00635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77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>Cyanobacterium</w:t>
            </w:r>
            <w:proofErr w:type="spellEnd"/>
            <w:r w:rsidRPr="007614D2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7614D2">
              <w:rPr>
                <w:rFonts w:ascii="Times New Roman" w:hAnsi="Times New Roman" w:cs="Times New Roman"/>
                <w:i/>
                <w:sz w:val="24"/>
                <w:szCs w:val="24"/>
              </w:rPr>
              <w:t>Peltula</w:t>
            </w:r>
            <w:proofErr w:type="spellEnd"/>
          </w:p>
        </w:tc>
        <w:tc>
          <w:tcPr>
            <w:tcW w:w="2756" w:type="dxa"/>
          </w:tcPr>
          <w:p w:rsidR="00347E96" w:rsidRPr="001F2536" w:rsidRDefault="00635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2536">
              <w:rPr>
                <w:rFonts w:ascii="Times New Roman" w:hAnsi="Times New Roman" w:cs="Times New Roman"/>
                <w:sz w:val="24"/>
                <w:szCs w:val="24"/>
              </w:rPr>
              <w:t>KC810878</w:t>
            </w: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:rsidR="00347E96" w:rsidRPr="001F2536" w:rsidRDefault="00347E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E96" w:rsidTr="00924BFF">
        <w:tc>
          <w:tcPr>
            <w:tcW w:w="3202" w:type="dxa"/>
          </w:tcPr>
          <w:p w:rsidR="00347E96" w:rsidRPr="007614D2" w:rsidRDefault="00347E96" w:rsidP="00924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:rsidR="00347E96" w:rsidRPr="001F2536" w:rsidRDefault="00347E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A050B" w:rsidRPr="007614D2" w:rsidRDefault="00CA050B" w:rsidP="007044B3">
      <w:pPr>
        <w:spacing w:after="0" w:line="240" w:lineRule="auto"/>
        <w:rPr>
          <w:rFonts w:ascii="Arial" w:hAnsi="Arial" w:cs="Arial"/>
          <w:b/>
        </w:rPr>
      </w:pPr>
    </w:p>
    <w:sectPr w:rsidR="00CA050B" w:rsidRPr="007614D2" w:rsidSect="001F2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12A"/>
    <w:rsid w:val="00156564"/>
    <w:rsid w:val="001F2536"/>
    <w:rsid w:val="002C00AF"/>
    <w:rsid w:val="00347E96"/>
    <w:rsid w:val="00390FED"/>
    <w:rsid w:val="003A025E"/>
    <w:rsid w:val="00451189"/>
    <w:rsid w:val="00635A4F"/>
    <w:rsid w:val="00682F8F"/>
    <w:rsid w:val="007044B3"/>
    <w:rsid w:val="007614D2"/>
    <w:rsid w:val="007675AC"/>
    <w:rsid w:val="007D37AD"/>
    <w:rsid w:val="007F3AC2"/>
    <w:rsid w:val="008D4106"/>
    <w:rsid w:val="008F112A"/>
    <w:rsid w:val="00924BFF"/>
    <w:rsid w:val="00945AAD"/>
    <w:rsid w:val="00B12CF9"/>
    <w:rsid w:val="00B6304F"/>
    <w:rsid w:val="00C832D7"/>
    <w:rsid w:val="00CA050B"/>
    <w:rsid w:val="00D124B9"/>
    <w:rsid w:val="00D52B82"/>
    <w:rsid w:val="00DE4E88"/>
    <w:rsid w:val="00F06F83"/>
    <w:rsid w:val="00F96228"/>
    <w:rsid w:val="00FF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5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50B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7E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7E96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05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50B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7E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7E9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5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</dc:creator>
  <cp:lastModifiedBy>Tami</cp:lastModifiedBy>
  <cp:revision>2</cp:revision>
  <cp:lastPrinted>2013-03-22T05:47:00Z</cp:lastPrinted>
  <dcterms:created xsi:type="dcterms:W3CDTF">2013-03-29T16:07:00Z</dcterms:created>
  <dcterms:modified xsi:type="dcterms:W3CDTF">2013-03-29T16:07:00Z</dcterms:modified>
</cp:coreProperties>
</file>